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CE296" w14:textId="77777777" w:rsidR="00EF0E3A" w:rsidRDefault="00EF0E3A" w:rsidP="00A67F57">
      <w:pPr>
        <w:spacing w:after="0" w:line="360" w:lineRule="auto"/>
        <w:jc w:val="both"/>
        <w:rPr>
          <w:rFonts w:asciiTheme="minorHAnsi" w:hAnsiTheme="minorHAnsi" w:cstheme="minorHAnsi"/>
          <w:b/>
        </w:rPr>
      </w:pPr>
    </w:p>
    <w:p w14:paraId="5DBF1207" w14:textId="37D9B6FC" w:rsidR="00A67F57" w:rsidRPr="00D75195" w:rsidRDefault="00A67F57" w:rsidP="00A67F57">
      <w:pPr>
        <w:spacing w:after="0" w:line="360" w:lineRule="auto"/>
        <w:jc w:val="both"/>
        <w:rPr>
          <w:rFonts w:asciiTheme="minorHAnsi" w:hAnsiTheme="minorHAnsi" w:cstheme="minorHAnsi"/>
          <w:b/>
        </w:rPr>
      </w:pPr>
      <w:r w:rsidRPr="00D75195">
        <w:rPr>
          <w:rFonts w:asciiTheme="minorHAnsi" w:hAnsiTheme="minorHAnsi" w:cstheme="minorHAnsi"/>
          <w:b/>
        </w:rPr>
        <w:t xml:space="preserve">Supplement </w:t>
      </w:r>
      <w:r w:rsidR="00100522">
        <w:rPr>
          <w:rFonts w:asciiTheme="minorHAnsi" w:hAnsiTheme="minorHAnsi" w:cstheme="minorHAnsi"/>
          <w:b/>
        </w:rPr>
        <w:t>S</w:t>
      </w:r>
      <w:r w:rsidR="00816B53">
        <w:rPr>
          <w:rFonts w:asciiTheme="minorHAnsi" w:hAnsiTheme="minorHAnsi" w:cstheme="minorHAnsi"/>
          <w:b/>
        </w:rPr>
        <w:t>6</w:t>
      </w:r>
      <w:r w:rsidRPr="00D75195">
        <w:rPr>
          <w:rFonts w:asciiTheme="minorHAnsi" w:hAnsiTheme="minorHAnsi" w:cstheme="minorHAnsi"/>
          <w:b/>
        </w:rPr>
        <w:t>. Critical appraisal of included studies.</w:t>
      </w:r>
    </w:p>
    <w:p w14:paraId="06236CF0" w14:textId="77777777" w:rsidR="00A67F57" w:rsidRPr="00793595" w:rsidRDefault="00A67F57" w:rsidP="00A67F57">
      <w:pPr>
        <w:spacing w:after="0" w:line="360" w:lineRule="auto"/>
        <w:jc w:val="both"/>
        <w:rPr>
          <w:rFonts w:asciiTheme="minorHAnsi" w:hAnsiTheme="minorHAnsi" w:cstheme="minorHAnsi"/>
        </w:rPr>
      </w:pPr>
    </w:p>
    <w:p w14:paraId="21604844" w14:textId="77777777" w:rsidR="00A67F57" w:rsidRDefault="00A67F57" w:rsidP="00A67F57">
      <w:pPr>
        <w:spacing w:after="0" w:line="360" w:lineRule="auto"/>
        <w:jc w:val="both"/>
        <w:rPr>
          <w:rFonts w:asciiTheme="minorHAnsi" w:hAnsiTheme="minorHAnsi" w:cstheme="minorHAnsi"/>
        </w:rPr>
      </w:pPr>
    </w:p>
    <w:p w14:paraId="05C11134" w14:textId="7ABD8930" w:rsidR="00A67F57" w:rsidRPr="007463D2" w:rsidRDefault="00A67F57" w:rsidP="00A67F57">
      <w:pPr>
        <w:spacing w:after="0" w:line="360" w:lineRule="auto"/>
        <w:jc w:val="both"/>
        <w:rPr>
          <w:rFonts w:asciiTheme="minorHAnsi" w:hAnsiTheme="minorHAnsi" w:cstheme="minorHAnsi"/>
          <w:b/>
        </w:rPr>
      </w:pPr>
      <w:r w:rsidRPr="007463D2">
        <w:rPr>
          <w:rFonts w:asciiTheme="minorHAnsi" w:hAnsiTheme="minorHAnsi" w:cstheme="minorHAnsi"/>
          <w:b/>
        </w:rPr>
        <w:t xml:space="preserve">Table </w:t>
      </w:r>
      <w:r w:rsidR="005134BD">
        <w:rPr>
          <w:rFonts w:asciiTheme="minorHAnsi" w:hAnsiTheme="minorHAnsi" w:cstheme="minorHAnsi"/>
          <w:b/>
        </w:rPr>
        <w:t>1</w:t>
      </w:r>
      <w:r w:rsidRPr="007463D2">
        <w:rPr>
          <w:rFonts w:asciiTheme="minorHAnsi" w:hAnsiTheme="minorHAnsi" w:cstheme="minorHAnsi"/>
          <w:b/>
        </w:rPr>
        <w:tab/>
        <w:t xml:space="preserve">Critical appraisal of included studies </w:t>
      </w:r>
      <w:r>
        <w:rPr>
          <w:rFonts w:asciiTheme="minorHAnsi" w:hAnsiTheme="minorHAnsi" w:cstheme="minorHAnsi"/>
          <w:b/>
        </w:rPr>
        <w:t xml:space="preserve">– using the </w:t>
      </w:r>
      <w:r w:rsidR="00474280">
        <w:rPr>
          <w:rFonts w:asciiTheme="minorHAnsi" w:hAnsiTheme="minorHAnsi" w:cstheme="minorHAnsi"/>
          <w:b/>
        </w:rPr>
        <w:t xml:space="preserve">JBI </w:t>
      </w:r>
      <w:r>
        <w:rPr>
          <w:rFonts w:asciiTheme="minorHAnsi" w:hAnsiTheme="minorHAnsi" w:cstheme="minorHAnsi"/>
          <w:b/>
        </w:rPr>
        <w:t>case series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122"/>
        <w:gridCol w:w="598"/>
      </w:tblGrid>
      <w:tr w:rsidR="00680796" w:rsidRPr="007463D2" w14:paraId="7CD0D55C" w14:textId="0D405703" w:rsidTr="00680796">
        <w:tc>
          <w:tcPr>
            <w:tcW w:w="0" w:type="auto"/>
          </w:tcPr>
          <w:p w14:paraId="5ABDA9B7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0" w:type="auto"/>
          </w:tcPr>
          <w:p w14:paraId="3924C9AB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1</w:t>
            </w:r>
          </w:p>
        </w:tc>
        <w:tc>
          <w:tcPr>
            <w:tcW w:w="0" w:type="auto"/>
          </w:tcPr>
          <w:p w14:paraId="53596615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2</w:t>
            </w:r>
          </w:p>
        </w:tc>
        <w:tc>
          <w:tcPr>
            <w:tcW w:w="0" w:type="auto"/>
          </w:tcPr>
          <w:p w14:paraId="27AE1FFA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3</w:t>
            </w:r>
          </w:p>
        </w:tc>
        <w:tc>
          <w:tcPr>
            <w:tcW w:w="0" w:type="auto"/>
          </w:tcPr>
          <w:p w14:paraId="5E0D8652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4</w:t>
            </w:r>
          </w:p>
        </w:tc>
        <w:tc>
          <w:tcPr>
            <w:tcW w:w="0" w:type="auto"/>
          </w:tcPr>
          <w:p w14:paraId="47E6E316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5</w:t>
            </w:r>
          </w:p>
        </w:tc>
        <w:tc>
          <w:tcPr>
            <w:tcW w:w="0" w:type="auto"/>
          </w:tcPr>
          <w:p w14:paraId="7FA2A106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6</w:t>
            </w:r>
          </w:p>
        </w:tc>
        <w:tc>
          <w:tcPr>
            <w:tcW w:w="0" w:type="auto"/>
          </w:tcPr>
          <w:p w14:paraId="1D0861D0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7</w:t>
            </w:r>
          </w:p>
        </w:tc>
        <w:tc>
          <w:tcPr>
            <w:tcW w:w="0" w:type="auto"/>
          </w:tcPr>
          <w:p w14:paraId="659D1B23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8</w:t>
            </w:r>
          </w:p>
        </w:tc>
        <w:tc>
          <w:tcPr>
            <w:tcW w:w="0" w:type="auto"/>
          </w:tcPr>
          <w:p w14:paraId="5726FEDB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Question 9 </w:t>
            </w:r>
          </w:p>
        </w:tc>
        <w:tc>
          <w:tcPr>
            <w:tcW w:w="0" w:type="auto"/>
          </w:tcPr>
          <w:p w14:paraId="0E0BFC0A" w14:textId="77777777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10</w:t>
            </w:r>
          </w:p>
        </w:tc>
        <w:tc>
          <w:tcPr>
            <w:tcW w:w="0" w:type="auto"/>
          </w:tcPr>
          <w:p w14:paraId="7856BC78" w14:textId="4E8C092D" w:rsidR="00680796" w:rsidRPr="007463D2" w:rsidRDefault="00680796" w:rsidP="000067B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680796" w:rsidRPr="007463D2" w14:paraId="7D91626B" w14:textId="32893225" w:rsidTr="00680796">
        <w:tc>
          <w:tcPr>
            <w:tcW w:w="0" w:type="auto"/>
            <w:vAlign w:val="center"/>
          </w:tcPr>
          <w:p w14:paraId="40F7E5D8" w14:textId="6DE637F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Khol1996</w:t>
            </w:r>
          </w:p>
        </w:tc>
        <w:tc>
          <w:tcPr>
            <w:tcW w:w="0" w:type="auto"/>
            <w:vAlign w:val="center"/>
          </w:tcPr>
          <w:p w14:paraId="01396F15" w14:textId="33FD2C9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367236A" w14:textId="12A5338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6C6687B" w14:textId="66B6166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4A32D42" w14:textId="7287851A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30C14DD" w14:textId="540A1C0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18964F6" w14:textId="22E2DDE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7EF302D0" w14:textId="74672C05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BBFD069" w14:textId="3510C4D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8AB26E3" w14:textId="5F5D0E4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8FF84AA" w14:textId="0FFA8CC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5455744E" w14:textId="5AF0F92A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680796" w:rsidRPr="007463D2" w14:paraId="22069B48" w14:textId="6D5BBD62" w:rsidTr="00680796">
        <w:tc>
          <w:tcPr>
            <w:tcW w:w="0" w:type="auto"/>
            <w:vAlign w:val="center"/>
          </w:tcPr>
          <w:p w14:paraId="4D799C08" w14:textId="19F7318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Holzmann2009</w:t>
            </w:r>
          </w:p>
        </w:tc>
        <w:tc>
          <w:tcPr>
            <w:tcW w:w="0" w:type="auto"/>
            <w:vAlign w:val="center"/>
          </w:tcPr>
          <w:p w14:paraId="4D63ADCE" w14:textId="3B33678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40F9BF2" w14:textId="3E175FF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5DE39CD" w14:textId="21C949D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95C51BB" w14:textId="422399E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5B827C3" w14:textId="6AD3D4A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4DA197E" w14:textId="5B914103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E10AC59" w14:textId="6E77FB2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0B0A74E" w14:textId="0BEB436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40F0E10" w14:textId="5B851198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09B5487" w14:textId="1B00CBE3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737D4BC3" w14:textId="6993B884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680796" w:rsidRPr="007463D2" w14:paraId="725AE374" w14:textId="28D07F16" w:rsidTr="00680796">
        <w:tc>
          <w:tcPr>
            <w:tcW w:w="0" w:type="auto"/>
            <w:vAlign w:val="center"/>
          </w:tcPr>
          <w:p w14:paraId="727FE3A2" w14:textId="089A8AE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Caini2012</w:t>
            </w:r>
          </w:p>
        </w:tc>
        <w:tc>
          <w:tcPr>
            <w:tcW w:w="0" w:type="auto"/>
            <w:vAlign w:val="center"/>
          </w:tcPr>
          <w:p w14:paraId="2F4CACD2" w14:textId="2BCE6AD3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B8ECE94" w14:textId="28E4E40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097D8E3" w14:textId="700C2C3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7C683D20" w14:textId="1E0A289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5FDEB76" w14:textId="06C4934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93EEB01" w14:textId="3E53FEB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DCA56BC" w14:textId="3760659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66E4E2E" w14:textId="0827006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0B9F30F" w14:textId="5B47CE2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8AE50B5" w14:textId="6CBD953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61A84396" w14:textId="2014F86A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</w:t>
            </w:r>
          </w:p>
        </w:tc>
      </w:tr>
      <w:tr w:rsidR="00680796" w:rsidRPr="007463D2" w14:paraId="48892EBB" w14:textId="0F35AE1B" w:rsidTr="00680796">
        <w:tc>
          <w:tcPr>
            <w:tcW w:w="0" w:type="auto"/>
            <w:vAlign w:val="center"/>
          </w:tcPr>
          <w:p w14:paraId="23D4BFB8" w14:textId="401295B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Hudopisk2013</w:t>
            </w:r>
          </w:p>
        </w:tc>
        <w:tc>
          <w:tcPr>
            <w:tcW w:w="0" w:type="auto"/>
            <w:vAlign w:val="center"/>
          </w:tcPr>
          <w:p w14:paraId="33CBC2F2" w14:textId="240701A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2B02943C" w14:textId="3BD7FC0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CFD7EDE" w14:textId="67ED4D05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3F8BF8C" w14:textId="15B0B1E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8D940D7" w14:textId="36A5B2C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01994FED" w14:textId="0DC8373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719BE613" w14:textId="54F9FD6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4D662D7" w14:textId="157C72BA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F9A7B64" w14:textId="624A1685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547C8863" w14:textId="4F4EDB0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196508C5" w14:textId="5F8ABBEB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680796" w:rsidRPr="007463D2" w14:paraId="61EC1414" w14:textId="540E2191" w:rsidTr="00680796">
        <w:tc>
          <w:tcPr>
            <w:tcW w:w="0" w:type="auto"/>
            <w:vAlign w:val="center"/>
          </w:tcPr>
          <w:p w14:paraId="51D2A3EF" w14:textId="1F36BA2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Markovinovic2016</w:t>
            </w:r>
          </w:p>
        </w:tc>
        <w:tc>
          <w:tcPr>
            <w:tcW w:w="0" w:type="auto"/>
            <w:vAlign w:val="center"/>
          </w:tcPr>
          <w:p w14:paraId="18E7E629" w14:textId="118F11C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137580AC" w14:textId="38A9C2F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DD60ECB" w14:textId="63A8E54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8024016" w14:textId="6171B2E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9616AA0" w14:textId="61EA4D3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94465C6" w14:textId="74A23C3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10013B1E" w14:textId="0EED952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A45ADBD" w14:textId="4B80AEF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E26FC34" w14:textId="22C649B3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8A66136" w14:textId="2C06226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3D2A93C3" w14:textId="68581629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680796" w:rsidRPr="007463D2" w14:paraId="6BECDE0C" w14:textId="257382BF" w:rsidTr="00680796">
        <w:tc>
          <w:tcPr>
            <w:tcW w:w="0" w:type="auto"/>
            <w:vAlign w:val="center"/>
          </w:tcPr>
          <w:p w14:paraId="38CB3DB3" w14:textId="0263BDF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Brockmann2018</w:t>
            </w:r>
          </w:p>
        </w:tc>
        <w:tc>
          <w:tcPr>
            <w:tcW w:w="0" w:type="auto"/>
            <w:vAlign w:val="center"/>
          </w:tcPr>
          <w:p w14:paraId="680ACE39" w14:textId="477B64B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1964484" w14:textId="63D31B2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CCF2D54" w14:textId="34C61FE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30AE442" w14:textId="2FC3C91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3E376D7" w14:textId="0506A38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852FF29" w14:textId="6ABCCEB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3136E54" w14:textId="6852CCF8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B7C93B0" w14:textId="4B8E306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53A947E" w14:textId="28E4490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35F592D" w14:textId="58D3127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5B6BAA3C" w14:textId="16572366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680796" w:rsidRPr="007463D2" w14:paraId="1F72C62E" w14:textId="4C6E9943" w:rsidTr="00680796">
        <w:tc>
          <w:tcPr>
            <w:tcW w:w="0" w:type="auto"/>
            <w:vAlign w:val="center"/>
          </w:tcPr>
          <w:p w14:paraId="790F763B" w14:textId="34787FE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Ilic2020</w:t>
            </w:r>
          </w:p>
        </w:tc>
        <w:tc>
          <w:tcPr>
            <w:tcW w:w="0" w:type="auto"/>
            <w:vAlign w:val="center"/>
          </w:tcPr>
          <w:p w14:paraId="6137A9A5" w14:textId="0DCE9F0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F7414A8" w14:textId="4AB688A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3493239" w14:textId="57A6789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A18693B" w14:textId="286C281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589E2F0" w14:textId="584AFD4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5D3D73E" w14:textId="4FE28CF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AF55F5C" w14:textId="4146BE3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2580D3D" w14:textId="51FC1FB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7009536" w14:textId="5058AFBA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C68E700" w14:textId="755A5805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49FA7488" w14:textId="27F5C73D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680796" w:rsidRPr="007463D2" w14:paraId="73212E7B" w14:textId="28557367" w:rsidTr="00680796">
        <w:tc>
          <w:tcPr>
            <w:tcW w:w="0" w:type="auto"/>
            <w:vAlign w:val="center"/>
          </w:tcPr>
          <w:p w14:paraId="11299F71" w14:textId="25EFB5C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Mylonaki2022</w:t>
            </w:r>
          </w:p>
        </w:tc>
        <w:tc>
          <w:tcPr>
            <w:tcW w:w="0" w:type="auto"/>
            <w:vAlign w:val="center"/>
          </w:tcPr>
          <w:p w14:paraId="04D66588" w14:textId="781D2D7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001BDB7" w14:textId="126530F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DD7EEDF" w14:textId="4F13BF8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FF3AF3C" w14:textId="43A6A0EA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29682E9" w14:textId="6A77FDC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13291710" w14:textId="1850CF0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2A668260" w14:textId="6F224D4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9A4743E" w14:textId="11FB768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50C406B" w14:textId="770016CD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7210372A" w14:textId="5977A1E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713902C4" w14:textId="1AE93811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680796" w:rsidRPr="007463D2" w14:paraId="4F4F3485" w14:textId="332C1CEE" w:rsidTr="00680796">
        <w:tc>
          <w:tcPr>
            <w:tcW w:w="0" w:type="auto"/>
            <w:vAlign w:val="center"/>
          </w:tcPr>
          <w:p w14:paraId="5B0117FF" w14:textId="5D8BA07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Gonzalez2022</w:t>
            </w:r>
          </w:p>
        </w:tc>
        <w:tc>
          <w:tcPr>
            <w:tcW w:w="0" w:type="auto"/>
            <w:vAlign w:val="center"/>
          </w:tcPr>
          <w:p w14:paraId="54028074" w14:textId="5098DFB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F06D4C7" w14:textId="13CC009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41DD30C" w14:textId="143FA42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7365DD5" w14:textId="688868D1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BBA927E" w14:textId="542A0A2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F92A4A6" w14:textId="6BD4F134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7C3229D" w14:textId="6336531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64139E40" w14:textId="361DCB0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FAAE673" w14:textId="3003B90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A57A484" w14:textId="19DEB67C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3E5E9686" w14:textId="0018B3E7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680796" w:rsidRPr="007463D2" w14:paraId="100C624D" w14:textId="4DC17822" w:rsidTr="00680796">
        <w:tc>
          <w:tcPr>
            <w:tcW w:w="0" w:type="auto"/>
            <w:vAlign w:val="center"/>
          </w:tcPr>
          <w:p w14:paraId="2C9EA09E" w14:textId="100B8492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Paralikova2022</w:t>
            </w:r>
          </w:p>
        </w:tc>
        <w:tc>
          <w:tcPr>
            <w:tcW w:w="0" w:type="auto"/>
            <w:vAlign w:val="center"/>
          </w:tcPr>
          <w:p w14:paraId="5C84A01E" w14:textId="24E9A07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66FF8D1E" w14:textId="31BED83E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4D59927" w14:textId="017A8D88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1616487" w14:textId="5594471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05A7685" w14:textId="3477148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3981A03D" w14:textId="575BF4BB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CED086C" w14:textId="7DC89AC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6C68DCEA" w14:textId="13E68CE7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DEFFA5E" w14:textId="0EB82DD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4A649747" w14:textId="4AC38C96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122A87F2" w14:textId="3B29D3F1" w:rsidR="00680796" w:rsidRDefault="00F042AE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</w:t>
            </w:r>
          </w:p>
        </w:tc>
      </w:tr>
    </w:tbl>
    <w:p w14:paraId="0250B015" w14:textId="43DAF4EE" w:rsidR="00A67F57" w:rsidRDefault="00A67F57" w:rsidP="00A67F57">
      <w:pPr>
        <w:rPr>
          <w:rFonts w:asciiTheme="minorHAnsi" w:hAnsiTheme="minorHAnsi" w:cstheme="minorHAnsi"/>
        </w:rPr>
      </w:pPr>
      <w:r w:rsidRPr="00793595">
        <w:rPr>
          <w:rFonts w:asciiTheme="minorHAnsi" w:hAnsiTheme="minorHAnsi" w:cstheme="minorHAnsi"/>
        </w:rPr>
        <w:t>Question 1: Were there clear criteria for inclusion in the case series? Question 2: Was the condition measured in a standard, reliable way for all participants included in the case series? Question 3: Were valid methods used for identification of the condition for all participants included in the case series? Question 4: Did the case series have consecutive inclusion of participants? Question 5: Did the case series have complete inclusion of participants? Question 6: Were there clear reporting of the demographics of the participants in the study? Question 7: Were there clear reporting of the clinical information of the participants? Question 8: Were the outcomes or follow up results of cases clearly reported? Question 9: Was there clear reporting of the presenting site(s)/clinics(s) demographic information? Question 10: Was statistical analysis appropriate?</w:t>
      </w:r>
      <w:r w:rsidR="0008348F">
        <w:rPr>
          <w:rFonts w:asciiTheme="minorHAnsi" w:hAnsiTheme="minorHAnsi" w:cstheme="minorHAnsi"/>
        </w:rPr>
        <w:t xml:space="preserve"> Y=yes, N=no, U=unclear, NA= not applicable</w:t>
      </w:r>
    </w:p>
    <w:p w14:paraId="6C7FBB8A" w14:textId="77777777" w:rsidR="00A67F57" w:rsidRPr="00793595" w:rsidRDefault="00A67F57" w:rsidP="00A67F57">
      <w:pPr>
        <w:rPr>
          <w:rFonts w:asciiTheme="minorHAnsi" w:hAnsiTheme="minorHAnsi" w:cstheme="minorHAnsi"/>
        </w:rPr>
      </w:pPr>
    </w:p>
    <w:p w14:paraId="785EDB82" w14:textId="77777777" w:rsidR="00A67F57" w:rsidRDefault="00A67F57" w:rsidP="00A67F57"/>
    <w:p w14:paraId="463041E9" w14:textId="639CF241" w:rsidR="00190B33" w:rsidRPr="007463D2" w:rsidRDefault="00190B33" w:rsidP="00190B33">
      <w:pPr>
        <w:spacing w:after="0" w:line="360" w:lineRule="auto"/>
        <w:jc w:val="both"/>
        <w:rPr>
          <w:rFonts w:asciiTheme="minorHAnsi" w:hAnsiTheme="minorHAnsi" w:cstheme="minorHAnsi"/>
          <w:b/>
        </w:rPr>
      </w:pPr>
      <w:r w:rsidRPr="007463D2">
        <w:rPr>
          <w:rFonts w:asciiTheme="minorHAnsi" w:hAnsiTheme="minorHAnsi" w:cstheme="minorHAnsi"/>
          <w:b/>
        </w:rPr>
        <w:lastRenderedPageBreak/>
        <w:t xml:space="preserve">Table </w:t>
      </w:r>
      <w:r>
        <w:rPr>
          <w:rFonts w:asciiTheme="minorHAnsi" w:hAnsiTheme="minorHAnsi" w:cstheme="minorHAnsi"/>
          <w:b/>
        </w:rPr>
        <w:t>2</w:t>
      </w:r>
      <w:r w:rsidRPr="007463D2">
        <w:rPr>
          <w:rFonts w:asciiTheme="minorHAnsi" w:hAnsiTheme="minorHAnsi" w:cstheme="minorHAnsi"/>
          <w:b/>
        </w:rPr>
        <w:tab/>
        <w:t xml:space="preserve">Critical appraisal of included studies </w:t>
      </w:r>
      <w:r>
        <w:rPr>
          <w:rFonts w:asciiTheme="minorHAnsi" w:hAnsiTheme="minorHAnsi" w:cstheme="minorHAnsi"/>
          <w:b/>
        </w:rPr>
        <w:t xml:space="preserve">– using the </w:t>
      </w:r>
      <w:r w:rsidR="00474280">
        <w:rPr>
          <w:rFonts w:asciiTheme="minorHAnsi" w:hAnsiTheme="minorHAnsi" w:cstheme="minorHAnsi"/>
          <w:b/>
        </w:rPr>
        <w:t xml:space="preserve">JBI </w:t>
      </w:r>
      <w:r>
        <w:rPr>
          <w:rFonts w:asciiTheme="minorHAnsi" w:hAnsiTheme="minorHAnsi" w:cstheme="minorHAnsi"/>
          <w:b/>
        </w:rPr>
        <w:t>prevalence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598"/>
      </w:tblGrid>
      <w:tr w:rsidR="00680796" w:rsidRPr="007463D2" w14:paraId="43E4BCB8" w14:textId="09E2E189" w:rsidTr="008A190F">
        <w:tc>
          <w:tcPr>
            <w:tcW w:w="0" w:type="auto"/>
          </w:tcPr>
          <w:p w14:paraId="445D544C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0" w:type="auto"/>
          </w:tcPr>
          <w:p w14:paraId="4B77BA7B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1</w:t>
            </w:r>
          </w:p>
        </w:tc>
        <w:tc>
          <w:tcPr>
            <w:tcW w:w="0" w:type="auto"/>
          </w:tcPr>
          <w:p w14:paraId="4B39D67A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2</w:t>
            </w:r>
          </w:p>
        </w:tc>
        <w:tc>
          <w:tcPr>
            <w:tcW w:w="0" w:type="auto"/>
          </w:tcPr>
          <w:p w14:paraId="04E5DF57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3</w:t>
            </w:r>
          </w:p>
        </w:tc>
        <w:tc>
          <w:tcPr>
            <w:tcW w:w="0" w:type="auto"/>
          </w:tcPr>
          <w:p w14:paraId="01B5B7FE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4</w:t>
            </w:r>
          </w:p>
        </w:tc>
        <w:tc>
          <w:tcPr>
            <w:tcW w:w="0" w:type="auto"/>
          </w:tcPr>
          <w:p w14:paraId="33604545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5</w:t>
            </w:r>
          </w:p>
        </w:tc>
        <w:tc>
          <w:tcPr>
            <w:tcW w:w="0" w:type="auto"/>
          </w:tcPr>
          <w:p w14:paraId="0F4E322D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6</w:t>
            </w:r>
          </w:p>
        </w:tc>
        <w:tc>
          <w:tcPr>
            <w:tcW w:w="0" w:type="auto"/>
          </w:tcPr>
          <w:p w14:paraId="45E7A51D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7</w:t>
            </w:r>
          </w:p>
        </w:tc>
        <w:tc>
          <w:tcPr>
            <w:tcW w:w="0" w:type="auto"/>
          </w:tcPr>
          <w:p w14:paraId="62B62F49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estion 8</w:t>
            </w:r>
          </w:p>
        </w:tc>
        <w:tc>
          <w:tcPr>
            <w:tcW w:w="0" w:type="auto"/>
          </w:tcPr>
          <w:p w14:paraId="0240F6FD" w14:textId="77777777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463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Question 9 </w:t>
            </w:r>
          </w:p>
        </w:tc>
        <w:tc>
          <w:tcPr>
            <w:tcW w:w="0" w:type="auto"/>
          </w:tcPr>
          <w:p w14:paraId="5FF2F852" w14:textId="19DA8C7E" w:rsidR="00680796" w:rsidRPr="007463D2" w:rsidRDefault="00680796" w:rsidP="004D16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680796" w:rsidRPr="007463D2" w14:paraId="55834664" w14:textId="072D3A6F" w:rsidTr="008A190F">
        <w:tc>
          <w:tcPr>
            <w:tcW w:w="0" w:type="auto"/>
            <w:vAlign w:val="center"/>
          </w:tcPr>
          <w:p w14:paraId="3928AABF" w14:textId="6E651F2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Cisak2010</w:t>
            </w:r>
          </w:p>
        </w:tc>
        <w:tc>
          <w:tcPr>
            <w:tcW w:w="0" w:type="auto"/>
            <w:vAlign w:val="center"/>
          </w:tcPr>
          <w:p w14:paraId="682B3B4C" w14:textId="14A1F361" w:rsidR="00680796" w:rsidRPr="007463D2" w:rsidRDefault="009C5C30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5D8ED19D" w14:textId="0747D838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B0C494E" w14:textId="6A3E99E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316503F0" w14:textId="7EA44B80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0B54D66C" w14:textId="6C190227" w:rsidR="00680796" w:rsidRPr="007463D2" w:rsidRDefault="009C5C30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0B2A49B" w14:textId="69166613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061B110" w14:textId="1B56CA09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ED29C16" w14:textId="6B917AA8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0BAD9C7" w14:textId="471B727F" w:rsidR="00680796" w:rsidRPr="007463D2" w:rsidRDefault="00680796" w:rsidP="0011656C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6D27633A" w14:textId="4F45C2FE" w:rsidR="00680796" w:rsidRDefault="00F81440" w:rsidP="0011656C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  <w:r w:rsidR="009C5C30">
              <w:rPr>
                <w:rFonts w:cs="Calibri"/>
                <w:color w:val="000000"/>
              </w:rPr>
              <w:t>.5</w:t>
            </w:r>
          </w:p>
        </w:tc>
      </w:tr>
      <w:tr w:rsidR="009C5C30" w:rsidRPr="007463D2" w14:paraId="7C1CD417" w14:textId="1B169D09" w:rsidTr="00022EE9">
        <w:tc>
          <w:tcPr>
            <w:tcW w:w="0" w:type="auto"/>
            <w:vAlign w:val="center"/>
          </w:tcPr>
          <w:p w14:paraId="28305C25" w14:textId="03044888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Paulsen2019</w:t>
            </w:r>
          </w:p>
        </w:tc>
        <w:tc>
          <w:tcPr>
            <w:tcW w:w="0" w:type="auto"/>
            <w:vAlign w:val="center"/>
          </w:tcPr>
          <w:p w14:paraId="624BCDE8" w14:textId="4C530997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11272EA7" w14:textId="212ABF32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7356954" w14:textId="7FF5B528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471678E2" w14:textId="1033B120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442846E0" w14:textId="119F53BA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34BC0"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833D1DF" w14:textId="7CA53ACD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7073153" w14:textId="69CDC2BB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9FC2AC6" w14:textId="15B46E4E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A01BDCD" w14:textId="45F86F2B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4D932A93" w14:textId="2FB2A22B" w:rsidR="009C5C30" w:rsidRDefault="009C5C30" w:rsidP="009C5C30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</w:t>
            </w:r>
          </w:p>
        </w:tc>
      </w:tr>
      <w:tr w:rsidR="009C5C30" w:rsidRPr="007463D2" w14:paraId="21EAD271" w14:textId="21D52E1C" w:rsidTr="00022EE9">
        <w:tc>
          <w:tcPr>
            <w:tcW w:w="0" w:type="auto"/>
            <w:vAlign w:val="center"/>
          </w:tcPr>
          <w:p w14:paraId="79015F7A" w14:textId="66CD8D60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Wallenhammar2020</w:t>
            </w:r>
          </w:p>
        </w:tc>
        <w:tc>
          <w:tcPr>
            <w:tcW w:w="0" w:type="auto"/>
            <w:vAlign w:val="center"/>
          </w:tcPr>
          <w:p w14:paraId="44B8C587" w14:textId="76B58406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F7EAFC5" w14:textId="2C96C674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A2A0FB4" w14:textId="6CCF2D05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7AA93F09" w14:textId="7B7736C5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49E42385" w14:textId="64F9CDA1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34BC0"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0338AD8" w14:textId="06C68ED6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4625F07" w14:textId="0A624BDC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CE4723A" w14:textId="7804FF86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2FED703" w14:textId="72CBB841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0A56A072" w14:textId="7752FD6F" w:rsidR="009C5C30" w:rsidRDefault="009C5C30" w:rsidP="009C5C30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</w:t>
            </w:r>
          </w:p>
        </w:tc>
      </w:tr>
      <w:tr w:rsidR="009C5C30" w:rsidRPr="007463D2" w14:paraId="679C29D9" w14:textId="3855F8B3" w:rsidTr="00022EE9">
        <w:tc>
          <w:tcPr>
            <w:tcW w:w="0" w:type="auto"/>
            <w:vAlign w:val="center"/>
          </w:tcPr>
          <w:p w14:paraId="48980B3F" w14:textId="0C688A21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Blomqvist2021</w:t>
            </w:r>
          </w:p>
        </w:tc>
        <w:tc>
          <w:tcPr>
            <w:tcW w:w="0" w:type="auto"/>
            <w:vAlign w:val="center"/>
          </w:tcPr>
          <w:p w14:paraId="0BF453B2" w14:textId="2187D8D9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373B850B" w14:textId="7396D3E5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16BC560" w14:textId="7C4BFAF0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E7FA734" w14:textId="66329E43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</w:tcPr>
          <w:p w14:paraId="223E39A1" w14:textId="1E8093C6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34BC0"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8359C42" w14:textId="7362EE3A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BB86C1A" w14:textId="355A10CC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D17F49D" w14:textId="5B4320F9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B101CB4" w14:textId="3954D982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5532C936" w14:textId="3CAC2A1A" w:rsidR="009C5C30" w:rsidRDefault="009C5C30" w:rsidP="009C5C30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9C5C30" w:rsidRPr="007463D2" w14:paraId="54D312C7" w14:textId="185E02D2" w:rsidTr="00022EE9">
        <w:tc>
          <w:tcPr>
            <w:tcW w:w="0" w:type="auto"/>
            <w:vAlign w:val="center"/>
          </w:tcPr>
          <w:p w14:paraId="6CFE5E58" w14:textId="07291D08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Pautienius2021</w:t>
            </w:r>
          </w:p>
        </w:tc>
        <w:tc>
          <w:tcPr>
            <w:tcW w:w="0" w:type="auto"/>
            <w:vAlign w:val="center"/>
          </w:tcPr>
          <w:p w14:paraId="7576411D" w14:textId="4F4B765A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4ACEC25" w14:textId="1D082840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8EC35F7" w14:textId="7C5E4603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68DEF522" w14:textId="6A2A1B5F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4C6F003A" w14:textId="5151873A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34BC0"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96899F8" w14:textId="0FC05909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1CE7A453" w14:textId="61245741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7D97C6D6" w14:textId="4A34402A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42B3F2E8" w14:textId="518E6625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699F02D6" w14:textId="64CEADE0" w:rsidR="009C5C30" w:rsidRDefault="009C5C30" w:rsidP="009C5C30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</w:t>
            </w:r>
          </w:p>
        </w:tc>
      </w:tr>
      <w:tr w:rsidR="009C5C30" w:rsidRPr="007463D2" w14:paraId="3E654280" w14:textId="143CAFB3" w:rsidTr="00022EE9">
        <w:tc>
          <w:tcPr>
            <w:tcW w:w="0" w:type="auto"/>
            <w:vAlign w:val="center"/>
          </w:tcPr>
          <w:p w14:paraId="408431F0" w14:textId="5EF17FF1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cs="Calibri"/>
                <w:color w:val="000000"/>
              </w:rPr>
              <w:t>Malena</w:t>
            </w:r>
            <w:proofErr w:type="spellEnd"/>
            <w:r>
              <w:rPr>
                <w:rFonts w:cs="Calibri"/>
                <w:color w:val="000000"/>
              </w:rPr>
              <w:t xml:space="preserve"> 2014</w:t>
            </w:r>
          </w:p>
        </w:tc>
        <w:tc>
          <w:tcPr>
            <w:tcW w:w="0" w:type="auto"/>
            <w:vAlign w:val="center"/>
          </w:tcPr>
          <w:p w14:paraId="2A7C8F44" w14:textId="63F14F74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U</w:t>
            </w:r>
          </w:p>
        </w:tc>
        <w:tc>
          <w:tcPr>
            <w:tcW w:w="0" w:type="auto"/>
            <w:vAlign w:val="center"/>
          </w:tcPr>
          <w:p w14:paraId="0790FDB2" w14:textId="1C0DA46C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60614EE8" w14:textId="228293DD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101D11CC" w14:textId="1AFD1D40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</w:tcPr>
          <w:p w14:paraId="464067B8" w14:textId="6829D1EF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34BC0"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FD7E8EB" w14:textId="10F44E02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090F4881" w14:textId="464F5E77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2A5D3B21" w14:textId="728E66C7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Y</w:t>
            </w:r>
          </w:p>
        </w:tc>
        <w:tc>
          <w:tcPr>
            <w:tcW w:w="0" w:type="auto"/>
            <w:vAlign w:val="center"/>
          </w:tcPr>
          <w:p w14:paraId="55B238A7" w14:textId="7E1E2BC2" w:rsidR="009C5C30" w:rsidRPr="007463D2" w:rsidRDefault="009C5C30" w:rsidP="009C5C3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0" w:type="auto"/>
          </w:tcPr>
          <w:p w14:paraId="772D2557" w14:textId="7B4B7461" w:rsidR="009C5C30" w:rsidRDefault="009C5C30" w:rsidP="009C5C30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</w:t>
            </w:r>
            <w:bookmarkStart w:id="0" w:name="_GoBack"/>
            <w:bookmarkEnd w:id="0"/>
          </w:p>
        </w:tc>
      </w:tr>
    </w:tbl>
    <w:p w14:paraId="6A180B67" w14:textId="35ED4267" w:rsidR="00A67F57" w:rsidRPr="00C41CAE" w:rsidRDefault="00190B33" w:rsidP="00190B33">
      <w:pPr>
        <w:rPr>
          <w:rFonts w:asciiTheme="minorHAnsi" w:hAnsiTheme="minorHAnsi" w:cstheme="minorHAnsi"/>
          <w:sz w:val="18"/>
          <w:szCs w:val="18"/>
        </w:rPr>
      </w:pPr>
      <w:r w:rsidRPr="00793595">
        <w:rPr>
          <w:rFonts w:asciiTheme="minorHAnsi" w:hAnsiTheme="minorHAnsi" w:cstheme="minorHAnsi"/>
        </w:rPr>
        <w:t xml:space="preserve">Question 1: </w:t>
      </w:r>
      <w:r w:rsidRPr="00190B33">
        <w:rPr>
          <w:rFonts w:asciiTheme="minorHAnsi" w:hAnsiTheme="minorHAnsi" w:cstheme="minorHAnsi"/>
        </w:rPr>
        <w:t>Was the sample frame appropriate to address the target population?</w:t>
      </w:r>
      <w:r w:rsidRPr="00793595">
        <w:rPr>
          <w:rFonts w:asciiTheme="minorHAnsi" w:hAnsiTheme="minorHAnsi" w:cstheme="minorHAnsi"/>
        </w:rPr>
        <w:t xml:space="preserve"> Question 2: </w:t>
      </w:r>
      <w:r w:rsidRPr="00190B33">
        <w:rPr>
          <w:rFonts w:asciiTheme="minorHAnsi" w:hAnsiTheme="minorHAnsi" w:cstheme="minorHAnsi"/>
        </w:rPr>
        <w:t>Were study participants sampled in an appropriate way?</w:t>
      </w:r>
      <w:r w:rsidRPr="00793595">
        <w:rPr>
          <w:rFonts w:asciiTheme="minorHAnsi" w:hAnsiTheme="minorHAnsi" w:cstheme="minorHAnsi"/>
        </w:rPr>
        <w:t xml:space="preserve"> Question 3: </w:t>
      </w:r>
      <w:r w:rsidRPr="00190B33">
        <w:rPr>
          <w:rFonts w:asciiTheme="minorHAnsi" w:hAnsiTheme="minorHAnsi" w:cstheme="minorHAnsi"/>
        </w:rPr>
        <w:t>Was the sample size adequate?</w:t>
      </w:r>
      <w:r w:rsidRPr="0079359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Question 4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>Were the study subjects and the setting described in detail?</w:t>
      </w:r>
      <w:r>
        <w:rPr>
          <w:rFonts w:asciiTheme="minorHAnsi" w:hAnsiTheme="minorHAnsi" w:cstheme="minorHAnsi"/>
        </w:rPr>
        <w:t xml:space="preserve"> Question 5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>Was the data analysis conducted with sufficient cov</w:t>
      </w:r>
      <w:r>
        <w:rPr>
          <w:rFonts w:asciiTheme="minorHAnsi" w:hAnsiTheme="minorHAnsi" w:cstheme="minorHAnsi"/>
        </w:rPr>
        <w:t>erage of the identified sample? Question 6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>Were valid methods used for the identification of the condition?</w:t>
      </w:r>
      <w:r>
        <w:rPr>
          <w:rFonts w:asciiTheme="minorHAnsi" w:hAnsiTheme="minorHAnsi" w:cstheme="minorHAnsi"/>
        </w:rPr>
        <w:t xml:space="preserve"> Question 7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>Was the condition measured in a standard, reliabl</w:t>
      </w:r>
      <w:r>
        <w:rPr>
          <w:rFonts w:asciiTheme="minorHAnsi" w:hAnsiTheme="minorHAnsi" w:cstheme="minorHAnsi"/>
        </w:rPr>
        <w:t>e way for all participants? Question 8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 xml:space="preserve">Was there appropriate statistical analysis? </w:t>
      </w:r>
      <w:r>
        <w:rPr>
          <w:rFonts w:asciiTheme="minorHAnsi" w:hAnsiTheme="minorHAnsi" w:cstheme="minorHAnsi"/>
        </w:rPr>
        <w:t>Question 9</w:t>
      </w:r>
      <w:r w:rsidRPr="00793595">
        <w:rPr>
          <w:rFonts w:asciiTheme="minorHAnsi" w:hAnsiTheme="minorHAnsi" w:cstheme="minorHAnsi"/>
        </w:rPr>
        <w:t xml:space="preserve">: </w:t>
      </w:r>
      <w:r w:rsidRPr="00190B33">
        <w:rPr>
          <w:rFonts w:asciiTheme="minorHAnsi" w:hAnsiTheme="minorHAnsi" w:cstheme="minorHAnsi"/>
        </w:rPr>
        <w:t>Was the response rate adequate, and if not, was the low response rate managed appropriately?</w:t>
      </w:r>
      <w:r w:rsidR="0008348F">
        <w:rPr>
          <w:rFonts w:asciiTheme="minorHAnsi" w:hAnsiTheme="minorHAnsi" w:cstheme="minorHAnsi"/>
        </w:rPr>
        <w:t xml:space="preserve"> Y=yes, N=no, U=unclear, NA= not applicable</w:t>
      </w:r>
    </w:p>
    <w:p w14:paraId="686F7CC4" w14:textId="77777777" w:rsidR="0036715F" w:rsidRDefault="0036715F" w:rsidP="002B5C2F"/>
    <w:p w14:paraId="15C9254B" w14:textId="77777777" w:rsidR="0036715F" w:rsidRDefault="0036715F" w:rsidP="002B5C2F"/>
    <w:p w14:paraId="02E78BB8" w14:textId="46A57D86" w:rsidR="00262572" w:rsidRPr="002B5C2F" w:rsidRDefault="00262572" w:rsidP="002B5C2F"/>
    <w:sectPr w:rsidR="00262572" w:rsidRPr="002B5C2F" w:rsidSect="006E6C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255es39x9xkes0sb52ephzta0vwad2p52&quot;&gt;References for report&lt;record-ids&gt;&lt;item&gt;8&lt;/item&gt;&lt;item&gt;9&lt;/item&gt;&lt;item&gt;18&lt;/item&gt;&lt;item&gt;20&lt;/item&gt;&lt;item&gt;22&lt;/item&gt;&lt;item&gt;25&lt;/item&gt;&lt;item&gt;26&lt;/item&gt;&lt;item&gt;30&lt;/item&gt;&lt;item&gt;31&lt;/item&gt;&lt;item&gt;32&lt;/item&gt;&lt;item&gt;37&lt;/item&gt;&lt;item&gt;38&lt;/item&gt;&lt;item&gt;39&lt;/item&gt;&lt;item&gt;40&lt;/item&gt;&lt;item&gt;41&lt;/item&gt;&lt;item&gt;43&lt;/item&gt;&lt;item&gt;44&lt;/item&gt;&lt;item&gt;46&lt;/item&gt;&lt;item&gt;47&lt;/item&gt;&lt;item&gt;48&lt;/item&gt;&lt;item&gt;51&lt;/item&gt;&lt;item&gt;52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3&lt;/item&gt;&lt;item&gt;74&lt;/item&gt;&lt;item&gt;75&lt;/item&gt;&lt;item&gt;96&lt;/item&gt;&lt;/record-ids&gt;&lt;/item&gt;&lt;/Libraries&gt;"/>
  </w:docVars>
  <w:rsids>
    <w:rsidRoot w:val="004A58A0"/>
    <w:rsid w:val="000445AF"/>
    <w:rsid w:val="0008348F"/>
    <w:rsid w:val="00100522"/>
    <w:rsid w:val="0011656C"/>
    <w:rsid w:val="00190B33"/>
    <w:rsid w:val="00262572"/>
    <w:rsid w:val="002B5C2F"/>
    <w:rsid w:val="002E353B"/>
    <w:rsid w:val="0036715F"/>
    <w:rsid w:val="00474280"/>
    <w:rsid w:val="004A58A0"/>
    <w:rsid w:val="004E5B06"/>
    <w:rsid w:val="005134BD"/>
    <w:rsid w:val="00664ABF"/>
    <w:rsid w:val="00680796"/>
    <w:rsid w:val="007B176B"/>
    <w:rsid w:val="00811B65"/>
    <w:rsid w:val="00816B53"/>
    <w:rsid w:val="009C5C30"/>
    <w:rsid w:val="00A01AD1"/>
    <w:rsid w:val="00A67F57"/>
    <w:rsid w:val="00CD5B50"/>
    <w:rsid w:val="00D6489D"/>
    <w:rsid w:val="00ED5C22"/>
    <w:rsid w:val="00EF0E3A"/>
    <w:rsid w:val="00F042AE"/>
    <w:rsid w:val="00F81440"/>
    <w:rsid w:val="00FA7ABF"/>
    <w:rsid w:val="00FB33C6"/>
    <w:rsid w:val="00FB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BAF2"/>
  <w15:chartTrackingRefBased/>
  <w15:docId w15:val="{F3E59A87-A3DB-49BE-8B9D-5C507483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8A0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8A0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F0E3A"/>
    <w:pPr>
      <w:widowControl w:val="0"/>
      <w:autoSpaceDE w:val="0"/>
      <w:autoSpaceDN w:val="0"/>
      <w:adjustRightInd w:val="0"/>
      <w:spacing w:after="0" w:line="240" w:lineRule="auto"/>
      <w:ind w:left="4277"/>
    </w:pPr>
    <w:rPr>
      <w:rFonts w:ascii="Arial Narrow" w:hAnsi="Arial Narrow" w:cs="Arial Narrow"/>
      <w:sz w:val="24"/>
      <w:szCs w:val="24"/>
      <w:lang w:val="el-GR" w:eastAsia="el-GR"/>
    </w:rPr>
  </w:style>
  <w:style w:type="character" w:customStyle="1" w:styleId="BodyTextChar">
    <w:name w:val="Body Text Char"/>
    <w:basedOn w:val="DefaultParagraphFont"/>
    <w:link w:val="BodyText"/>
    <w:uiPriority w:val="1"/>
    <w:rsid w:val="00EF0E3A"/>
    <w:rPr>
      <w:rFonts w:ascii="Arial Narrow" w:eastAsia="Times New Roman" w:hAnsi="Arial Narrow" w:cs="Arial Narrow"/>
      <w:sz w:val="24"/>
      <w:szCs w:val="24"/>
      <w:lang w:val="el-GR" w:eastAsia="el-GR"/>
    </w:rPr>
  </w:style>
  <w:style w:type="paragraph" w:customStyle="1" w:styleId="EndNoteBibliographyTitle">
    <w:name w:val="EndNote Bibliography Title"/>
    <w:basedOn w:val="Normal"/>
    <w:link w:val="EndNoteBibliographyTitleChar"/>
    <w:rsid w:val="00FB4AF2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AF2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B4AF2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AF2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64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89D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89D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89D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6715F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mart</dc:creator>
  <cp:keywords/>
  <dc:description/>
  <cp:lastModifiedBy>eli mart</cp:lastModifiedBy>
  <cp:revision>3</cp:revision>
  <dcterms:created xsi:type="dcterms:W3CDTF">2023-11-14T10:49:00Z</dcterms:created>
  <dcterms:modified xsi:type="dcterms:W3CDTF">2023-11-14T10:52:00Z</dcterms:modified>
</cp:coreProperties>
</file>